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69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0"/>
        <w:gridCol w:w="5425"/>
      </w:tblGrid>
      <w:tr w:rsidR="00A4301E" w:rsidRPr="00A4301E" w14:paraId="1380D5E1" w14:textId="77777777" w:rsidTr="00A4301E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7C07E" w14:textId="75696F5C" w:rsidR="00A4301E" w:rsidRPr="00A4301E" w:rsidRDefault="00A4301E" w:rsidP="00A4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Abbreviation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pt-BR"/>
              </w:rPr>
              <w:t>:</w:t>
            </w:r>
          </w:p>
        </w:tc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060DE" w14:textId="77777777" w:rsidR="00A4301E" w:rsidRPr="00A4301E" w:rsidRDefault="00A4301E" w:rsidP="00A43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</w:tr>
      <w:tr w:rsidR="0020357D" w:rsidRPr="00A4301E" w14:paraId="64579D96" w14:textId="77777777" w:rsidTr="00CD1338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96080" w14:textId="3D8E3852" w:rsidR="0020357D" w:rsidRPr="00A4301E" w:rsidRDefault="0020357D" w:rsidP="00203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071BD3">
              <w:t>Cc</w:t>
            </w:r>
            <w:proofErr w:type="spellEnd"/>
            <w:r w:rsidRPr="00071BD3">
              <w:t>/Cl</w:t>
            </w:r>
          </w:p>
        </w:tc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EBA4" w14:textId="77777777" w:rsidR="0020357D" w:rsidRPr="00A4301E" w:rsidRDefault="0020357D" w:rsidP="00203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Carapace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ngth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/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Carapace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width</w:t>
            </w:r>
            <w:proofErr w:type="spellEnd"/>
          </w:p>
        </w:tc>
      </w:tr>
      <w:tr w:rsidR="0020357D" w:rsidRPr="00A4301E" w14:paraId="567902F6" w14:textId="77777777" w:rsidTr="00CD1338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56760" w14:textId="47E58A5E" w:rsidR="0020357D" w:rsidRPr="00A4301E" w:rsidRDefault="0020357D" w:rsidP="00203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071BD3">
              <w:t>Ec</w:t>
            </w:r>
            <w:proofErr w:type="spellEnd"/>
            <w:r w:rsidRPr="00071BD3">
              <w:t>/El</w:t>
            </w:r>
          </w:p>
        </w:tc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8638" w14:textId="77777777" w:rsidR="0020357D" w:rsidRPr="00A4301E" w:rsidRDefault="0020357D" w:rsidP="00203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Sternum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ngth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/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Sternum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width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interlandmark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2-8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distance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)</w:t>
            </w:r>
          </w:p>
        </w:tc>
      </w:tr>
      <w:tr w:rsidR="0020357D" w:rsidRPr="00A4301E" w14:paraId="486ACE3C" w14:textId="77777777" w:rsidTr="00CD1338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3716D" w14:textId="565CA861" w:rsidR="0020357D" w:rsidRPr="00A4301E" w:rsidRDefault="0020357D" w:rsidP="00203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071BD3">
              <w:t>FePc</w:t>
            </w:r>
            <w:proofErr w:type="spellEnd"/>
            <w:r w:rsidRPr="00071BD3">
              <w:t>/</w:t>
            </w:r>
            <w:proofErr w:type="spellStart"/>
            <w:r w:rsidRPr="00071BD3">
              <w:t>FePl</w:t>
            </w:r>
            <w:proofErr w:type="spellEnd"/>
          </w:p>
        </w:tc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6F8A" w14:textId="77777777" w:rsidR="0020357D" w:rsidRPr="00A4301E" w:rsidRDefault="0020357D" w:rsidP="00203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Sternum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ngth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/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Sternum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width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(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interlandmark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3-7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distance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)</w:t>
            </w:r>
          </w:p>
        </w:tc>
      </w:tr>
      <w:tr w:rsidR="0020357D" w:rsidRPr="00A4301E" w14:paraId="31E3C7FF" w14:textId="77777777" w:rsidTr="00CD1338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6AA1D" w14:textId="14DE4009" w:rsidR="0020357D" w:rsidRPr="00A4301E" w:rsidRDefault="0020357D" w:rsidP="00203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071BD3">
              <w:t>PaPc</w:t>
            </w:r>
            <w:proofErr w:type="spellEnd"/>
            <w:r w:rsidRPr="00071BD3">
              <w:t>/</w:t>
            </w:r>
            <w:proofErr w:type="spellStart"/>
            <w:r w:rsidRPr="00071BD3">
              <w:t>PaPl</w:t>
            </w:r>
            <w:proofErr w:type="spellEnd"/>
          </w:p>
        </w:tc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FDF8" w14:textId="77777777" w:rsidR="0020357D" w:rsidRPr="00A4301E" w:rsidRDefault="0020357D" w:rsidP="00203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Embolus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ngth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/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Embolus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width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</w:p>
        </w:tc>
      </w:tr>
      <w:tr w:rsidR="0020357D" w:rsidRPr="00A4301E" w14:paraId="03C2204F" w14:textId="77777777" w:rsidTr="00CD1338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C3E42" w14:textId="3B817BEE" w:rsidR="0020357D" w:rsidRPr="00A4301E" w:rsidRDefault="0020357D" w:rsidP="00203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071BD3">
              <w:t>TiPc</w:t>
            </w:r>
            <w:proofErr w:type="spellEnd"/>
            <w:r w:rsidRPr="00071BD3">
              <w:t>/</w:t>
            </w:r>
            <w:proofErr w:type="spellStart"/>
            <w:r w:rsidRPr="00071BD3">
              <w:t>TiPl</w:t>
            </w:r>
            <w:proofErr w:type="spellEnd"/>
          </w:p>
        </w:tc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1B6E" w14:textId="77777777" w:rsidR="0020357D" w:rsidRPr="00A4301E" w:rsidRDefault="0020357D" w:rsidP="00203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Embolus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ngth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/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Tegulum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ngth</w:t>
            </w:r>
            <w:proofErr w:type="spellEnd"/>
          </w:p>
        </w:tc>
      </w:tr>
      <w:tr w:rsidR="0020357D" w:rsidRPr="00A4301E" w14:paraId="40CC4F70" w14:textId="77777777" w:rsidTr="00CD1338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E25E7" w14:textId="46BFEC03" w:rsidR="0020357D" w:rsidRPr="00A4301E" w:rsidRDefault="0020357D" w:rsidP="00203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071BD3">
              <w:t>TaPc</w:t>
            </w:r>
            <w:proofErr w:type="spellEnd"/>
            <w:r w:rsidRPr="00071BD3">
              <w:t>/</w:t>
            </w:r>
            <w:proofErr w:type="spellStart"/>
            <w:r w:rsidRPr="00071BD3">
              <w:t>TaPl</w:t>
            </w:r>
            <w:proofErr w:type="spellEnd"/>
          </w:p>
        </w:tc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F964" w14:textId="77777777" w:rsidR="0020357D" w:rsidRPr="00A4301E" w:rsidRDefault="0020357D" w:rsidP="00203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Femur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Palp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ngth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/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Femur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Palp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width</w:t>
            </w:r>
            <w:proofErr w:type="spellEnd"/>
          </w:p>
        </w:tc>
      </w:tr>
      <w:tr w:rsidR="0020357D" w:rsidRPr="00A4301E" w14:paraId="69532725" w14:textId="77777777" w:rsidTr="00CD1338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05AEB" w14:textId="3B531776" w:rsidR="0020357D" w:rsidRPr="00A4301E" w:rsidRDefault="0020357D" w:rsidP="00203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071BD3">
              <w:t>ToPc</w:t>
            </w:r>
            <w:proofErr w:type="spellEnd"/>
            <w:r w:rsidRPr="00071BD3">
              <w:t>/Cl</w:t>
            </w:r>
          </w:p>
        </w:tc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E468" w14:textId="77777777" w:rsidR="0020357D" w:rsidRPr="00A4301E" w:rsidRDefault="0020357D" w:rsidP="00203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Patella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Palp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ngth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/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Patella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Palp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width</w:t>
            </w:r>
            <w:proofErr w:type="spellEnd"/>
          </w:p>
        </w:tc>
      </w:tr>
      <w:tr w:rsidR="0020357D" w:rsidRPr="00A4301E" w14:paraId="3C67B8A8" w14:textId="77777777" w:rsidTr="00CD1338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1AD94" w14:textId="0F8E0C1F" w:rsidR="0020357D" w:rsidRPr="00A4301E" w:rsidRDefault="0020357D" w:rsidP="00203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071BD3">
              <w:t>FeIc</w:t>
            </w:r>
            <w:proofErr w:type="spellEnd"/>
            <w:r w:rsidRPr="00071BD3">
              <w:t>/</w:t>
            </w:r>
            <w:proofErr w:type="spellStart"/>
            <w:r w:rsidRPr="00071BD3">
              <w:t>FeIl</w:t>
            </w:r>
            <w:proofErr w:type="spellEnd"/>
          </w:p>
        </w:tc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D943" w14:textId="77777777" w:rsidR="0020357D" w:rsidRPr="00A4301E" w:rsidRDefault="0020357D" w:rsidP="00203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Tibia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Palp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ngth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/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Tibia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Palp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width</w:t>
            </w:r>
            <w:proofErr w:type="spellEnd"/>
          </w:p>
        </w:tc>
      </w:tr>
      <w:tr w:rsidR="0020357D" w:rsidRPr="00A4301E" w14:paraId="3EB3983B" w14:textId="77777777" w:rsidTr="00CD1338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3CC49" w14:textId="10985DEB" w:rsidR="0020357D" w:rsidRPr="00A4301E" w:rsidRDefault="0020357D" w:rsidP="00203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071BD3">
              <w:t>PaIc</w:t>
            </w:r>
            <w:proofErr w:type="spellEnd"/>
            <w:r w:rsidRPr="00071BD3">
              <w:t>/</w:t>
            </w:r>
            <w:proofErr w:type="spellStart"/>
            <w:r w:rsidRPr="00071BD3">
              <w:t>PaIl</w:t>
            </w:r>
            <w:proofErr w:type="spellEnd"/>
          </w:p>
        </w:tc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02C1" w14:textId="77777777" w:rsidR="0020357D" w:rsidRPr="00A4301E" w:rsidRDefault="0020357D" w:rsidP="00203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Tarsus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Palp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ngth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/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Tarsus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Palp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width</w:t>
            </w:r>
            <w:proofErr w:type="spellEnd"/>
          </w:p>
        </w:tc>
      </w:tr>
      <w:tr w:rsidR="0020357D" w:rsidRPr="00A4301E" w14:paraId="5E56DD10" w14:textId="77777777" w:rsidTr="00CD1338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3DB6A" w14:textId="7E312DCC" w:rsidR="0020357D" w:rsidRPr="00A4301E" w:rsidRDefault="0020357D" w:rsidP="00203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071BD3">
              <w:t>TiIc</w:t>
            </w:r>
            <w:proofErr w:type="spellEnd"/>
            <w:r w:rsidRPr="00071BD3">
              <w:t>/</w:t>
            </w:r>
            <w:proofErr w:type="spellStart"/>
            <w:r w:rsidRPr="00071BD3">
              <w:t>TiIl</w:t>
            </w:r>
            <w:proofErr w:type="spellEnd"/>
          </w:p>
        </w:tc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2C06" w14:textId="77777777" w:rsidR="0020357D" w:rsidRPr="00A4301E" w:rsidRDefault="0020357D" w:rsidP="00203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Total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Palp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ngth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/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Carapace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width</w:t>
            </w:r>
            <w:proofErr w:type="spellEnd"/>
          </w:p>
        </w:tc>
      </w:tr>
      <w:tr w:rsidR="0020357D" w:rsidRPr="00A4301E" w14:paraId="5357F91E" w14:textId="77777777" w:rsidTr="00CD1338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B8475" w14:textId="64B0CD5D" w:rsidR="0020357D" w:rsidRPr="00A4301E" w:rsidRDefault="0020357D" w:rsidP="00203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071BD3">
              <w:t>MeIc</w:t>
            </w:r>
            <w:proofErr w:type="spellEnd"/>
            <w:r w:rsidRPr="00071BD3">
              <w:t>/</w:t>
            </w:r>
            <w:proofErr w:type="spellStart"/>
            <w:r w:rsidRPr="00071BD3">
              <w:t>MeIl</w:t>
            </w:r>
            <w:proofErr w:type="spellEnd"/>
          </w:p>
        </w:tc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4795" w14:textId="77777777" w:rsidR="0020357D" w:rsidRPr="00A4301E" w:rsidRDefault="0020357D" w:rsidP="00203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Femur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g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I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ngth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/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Femur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g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I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width</w:t>
            </w:r>
            <w:proofErr w:type="spellEnd"/>
          </w:p>
        </w:tc>
      </w:tr>
      <w:tr w:rsidR="0020357D" w:rsidRPr="00A4301E" w14:paraId="0C6778EE" w14:textId="77777777" w:rsidTr="00CD1338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CD381" w14:textId="79104C93" w:rsidR="0020357D" w:rsidRPr="00A4301E" w:rsidRDefault="0020357D" w:rsidP="00203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071BD3">
              <w:t>TaIc</w:t>
            </w:r>
            <w:proofErr w:type="spellEnd"/>
            <w:r w:rsidRPr="00071BD3">
              <w:t>/</w:t>
            </w:r>
            <w:proofErr w:type="spellStart"/>
            <w:r w:rsidRPr="00071BD3">
              <w:t>TaIl</w:t>
            </w:r>
            <w:proofErr w:type="spellEnd"/>
          </w:p>
        </w:tc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F360" w14:textId="77777777" w:rsidR="0020357D" w:rsidRPr="00A4301E" w:rsidRDefault="0020357D" w:rsidP="00203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Patella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g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I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ngth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/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Patella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g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I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width</w:t>
            </w:r>
            <w:proofErr w:type="spellEnd"/>
          </w:p>
        </w:tc>
      </w:tr>
      <w:tr w:rsidR="0020357D" w:rsidRPr="00A4301E" w14:paraId="3C01A90D" w14:textId="77777777" w:rsidTr="00CD1338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6E7C6" w14:textId="740E8035" w:rsidR="0020357D" w:rsidRPr="00A4301E" w:rsidRDefault="0020357D" w:rsidP="00203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071BD3">
              <w:t>ToIc</w:t>
            </w:r>
            <w:proofErr w:type="spellEnd"/>
            <w:r w:rsidRPr="00071BD3">
              <w:t>/Cl</w:t>
            </w:r>
          </w:p>
        </w:tc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824D" w14:textId="77777777" w:rsidR="0020357D" w:rsidRPr="00A4301E" w:rsidRDefault="0020357D" w:rsidP="00203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Tibia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g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I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ngth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/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Tibia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g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I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width</w:t>
            </w:r>
            <w:proofErr w:type="spellEnd"/>
          </w:p>
        </w:tc>
      </w:tr>
      <w:tr w:rsidR="0020357D" w:rsidRPr="00A4301E" w14:paraId="06A6CF15" w14:textId="77777777" w:rsidTr="00CD1338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F32D6" w14:textId="6045DF84" w:rsidR="0020357D" w:rsidRPr="00A4301E" w:rsidRDefault="0020357D" w:rsidP="00203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071BD3">
              <w:t>FeIIc</w:t>
            </w:r>
            <w:proofErr w:type="spellEnd"/>
            <w:r w:rsidRPr="00071BD3">
              <w:t>/</w:t>
            </w:r>
            <w:proofErr w:type="spellStart"/>
            <w:r w:rsidRPr="00071BD3">
              <w:t>FeIIl</w:t>
            </w:r>
            <w:proofErr w:type="spellEnd"/>
          </w:p>
        </w:tc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10CA" w14:textId="77777777" w:rsidR="0020357D" w:rsidRPr="00A4301E" w:rsidRDefault="0020357D" w:rsidP="00203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Metatarsus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g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I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ngth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/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Metatarsus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g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I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width</w:t>
            </w:r>
            <w:proofErr w:type="spellEnd"/>
          </w:p>
        </w:tc>
      </w:tr>
      <w:tr w:rsidR="0020357D" w:rsidRPr="00A4301E" w14:paraId="336D08BA" w14:textId="77777777" w:rsidTr="00CD1338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306DC" w14:textId="5EDA69D8" w:rsidR="0020357D" w:rsidRPr="00A4301E" w:rsidRDefault="0020357D" w:rsidP="00203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071BD3">
              <w:t>PaIIc</w:t>
            </w:r>
            <w:proofErr w:type="spellEnd"/>
            <w:r w:rsidRPr="00071BD3">
              <w:t>/</w:t>
            </w:r>
            <w:proofErr w:type="spellStart"/>
            <w:r w:rsidRPr="00071BD3">
              <w:t>PaIIl</w:t>
            </w:r>
            <w:proofErr w:type="spellEnd"/>
          </w:p>
        </w:tc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0289" w14:textId="77777777" w:rsidR="0020357D" w:rsidRPr="00A4301E" w:rsidRDefault="0020357D" w:rsidP="00203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Tarsus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g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I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ngth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/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Tarsus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g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I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width</w:t>
            </w:r>
            <w:proofErr w:type="spellEnd"/>
          </w:p>
        </w:tc>
      </w:tr>
      <w:tr w:rsidR="0020357D" w:rsidRPr="00A4301E" w14:paraId="6755B29F" w14:textId="77777777" w:rsidTr="00CD1338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4A1EE" w14:textId="4183E99D" w:rsidR="0020357D" w:rsidRPr="00A4301E" w:rsidRDefault="0020357D" w:rsidP="00203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071BD3">
              <w:t>TiIIc</w:t>
            </w:r>
            <w:proofErr w:type="spellEnd"/>
            <w:r w:rsidRPr="00071BD3">
              <w:t>/</w:t>
            </w:r>
            <w:proofErr w:type="spellStart"/>
            <w:r w:rsidRPr="00071BD3">
              <w:t>TiIIl</w:t>
            </w:r>
            <w:proofErr w:type="spellEnd"/>
          </w:p>
        </w:tc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29E9" w14:textId="77777777" w:rsidR="0020357D" w:rsidRPr="00A4301E" w:rsidRDefault="0020357D" w:rsidP="00203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Total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g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I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ngth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/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Carapace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width</w:t>
            </w:r>
            <w:proofErr w:type="spellEnd"/>
          </w:p>
        </w:tc>
      </w:tr>
      <w:tr w:rsidR="0020357D" w:rsidRPr="00A4301E" w14:paraId="5AD4A3C2" w14:textId="77777777" w:rsidTr="00CD1338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27BF1" w14:textId="05A1520E" w:rsidR="0020357D" w:rsidRPr="00A4301E" w:rsidRDefault="0020357D" w:rsidP="00203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071BD3">
              <w:t>MeIIc</w:t>
            </w:r>
            <w:proofErr w:type="spellEnd"/>
            <w:r w:rsidRPr="00071BD3">
              <w:t>/</w:t>
            </w:r>
            <w:proofErr w:type="spellStart"/>
            <w:r w:rsidRPr="00071BD3">
              <w:t>MeIIl</w:t>
            </w:r>
            <w:proofErr w:type="spellEnd"/>
          </w:p>
        </w:tc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A1E5" w14:textId="77777777" w:rsidR="0020357D" w:rsidRPr="00A4301E" w:rsidRDefault="0020357D" w:rsidP="00203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Femur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g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II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ngth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/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Femur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g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II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width</w:t>
            </w:r>
            <w:proofErr w:type="spellEnd"/>
          </w:p>
        </w:tc>
      </w:tr>
      <w:tr w:rsidR="0020357D" w:rsidRPr="00A4301E" w14:paraId="6234E832" w14:textId="77777777" w:rsidTr="00CD1338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B33F4" w14:textId="547F69AC" w:rsidR="0020357D" w:rsidRPr="00A4301E" w:rsidRDefault="0020357D" w:rsidP="00203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071BD3">
              <w:t>TaIIc</w:t>
            </w:r>
            <w:proofErr w:type="spellEnd"/>
            <w:r w:rsidRPr="00071BD3">
              <w:t>/</w:t>
            </w:r>
            <w:proofErr w:type="spellStart"/>
            <w:r w:rsidRPr="00071BD3">
              <w:t>TaIIl</w:t>
            </w:r>
            <w:proofErr w:type="spellEnd"/>
          </w:p>
        </w:tc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CF64" w14:textId="77777777" w:rsidR="0020357D" w:rsidRPr="00A4301E" w:rsidRDefault="0020357D" w:rsidP="00203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Patella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g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II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ngth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/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Patella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g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II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width</w:t>
            </w:r>
            <w:proofErr w:type="spellEnd"/>
          </w:p>
        </w:tc>
      </w:tr>
      <w:tr w:rsidR="0020357D" w:rsidRPr="00A4301E" w14:paraId="17A7283A" w14:textId="77777777" w:rsidTr="00CD1338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CC133" w14:textId="778BE37D" w:rsidR="0020357D" w:rsidRPr="00A4301E" w:rsidRDefault="0020357D" w:rsidP="00203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071BD3">
              <w:t>ToIIc</w:t>
            </w:r>
            <w:proofErr w:type="spellEnd"/>
            <w:r w:rsidRPr="00071BD3">
              <w:t>/Cl</w:t>
            </w:r>
          </w:p>
        </w:tc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7EBF" w14:textId="77777777" w:rsidR="0020357D" w:rsidRPr="00A4301E" w:rsidRDefault="0020357D" w:rsidP="00203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Tibia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g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II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ngth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/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Tibia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g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II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width</w:t>
            </w:r>
            <w:proofErr w:type="spellEnd"/>
          </w:p>
        </w:tc>
      </w:tr>
      <w:tr w:rsidR="0020357D" w:rsidRPr="00A4301E" w14:paraId="5620997C" w14:textId="77777777" w:rsidTr="00CD1338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EED73" w14:textId="29F69883" w:rsidR="0020357D" w:rsidRPr="00A4301E" w:rsidRDefault="0020357D" w:rsidP="00203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071BD3">
              <w:t>FeIIIc</w:t>
            </w:r>
            <w:proofErr w:type="spellEnd"/>
            <w:r w:rsidRPr="00071BD3">
              <w:t>/</w:t>
            </w:r>
            <w:proofErr w:type="spellStart"/>
            <w:r w:rsidRPr="00071BD3">
              <w:t>FeIIIl</w:t>
            </w:r>
            <w:proofErr w:type="spellEnd"/>
          </w:p>
        </w:tc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06FA" w14:textId="77777777" w:rsidR="0020357D" w:rsidRPr="00A4301E" w:rsidRDefault="0020357D" w:rsidP="00203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Metatarsus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g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II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ngth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/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Metatarsus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g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II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width</w:t>
            </w:r>
            <w:proofErr w:type="spellEnd"/>
          </w:p>
        </w:tc>
      </w:tr>
      <w:tr w:rsidR="0020357D" w:rsidRPr="00A4301E" w14:paraId="1437E1EE" w14:textId="77777777" w:rsidTr="00CD1338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D13C5" w14:textId="2C80A87E" w:rsidR="0020357D" w:rsidRPr="00A4301E" w:rsidRDefault="0020357D" w:rsidP="00203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071BD3">
              <w:t>PaIIIc</w:t>
            </w:r>
            <w:proofErr w:type="spellEnd"/>
            <w:r w:rsidRPr="00071BD3">
              <w:t>/</w:t>
            </w:r>
            <w:proofErr w:type="spellStart"/>
            <w:r w:rsidRPr="00071BD3">
              <w:t>PaIIIl</w:t>
            </w:r>
            <w:proofErr w:type="spellEnd"/>
          </w:p>
        </w:tc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51B7" w14:textId="77777777" w:rsidR="0020357D" w:rsidRPr="00A4301E" w:rsidRDefault="0020357D" w:rsidP="00203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Tarsus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g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II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ngth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/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Tarsus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g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II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width</w:t>
            </w:r>
            <w:proofErr w:type="spellEnd"/>
          </w:p>
        </w:tc>
      </w:tr>
      <w:tr w:rsidR="0020357D" w:rsidRPr="00A4301E" w14:paraId="55A31436" w14:textId="77777777" w:rsidTr="00CD1338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31218" w14:textId="70DAEB4F" w:rsidR="0020357D" w:rsidRPr="00A4301E" w:rsidRDefault="0020357D" w:rsidP="00203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071BD3">
              <w:t>TiIIIc</w:t>
            </w:r>
            <w:proofErr w:type="spellEnd"/>
            <w:r w:rsidRPr="00071BD3">
              <w:t>/</w:t>
            </w:r>
            <w:proofErr w:type="spellStart"/>
            <w:r w:rsidRPr="00071BD3">
              <w:t>TiIIIl</w:t>
            </w:r>
            <w:proofErr w:type="spellEnd"/>
          </w:p>
        </w:tc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0A1F" w14:textId="77777777" w:rsidR="0020357D" w:rsidRPr="00A4301E" w:rsidRDefault="0020357D" w:rsidP="00203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Total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g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II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ngth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/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Carapace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width</w:t>
            </w:r>
            <w:proofErr w:type="spellEnd"/>
          </w:p>
        </w:tc>
      </w:tr>
      <w:tr w:rsidR="0020357D" w:rsidRPr="00A4301E" w14:paraId="3D614E4F" w14:textId="77777777" w:rsidTr="00CD1338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B4A5C" w14:textId="2F895CA3" w:rsidR="0020357D" w:rsidRPr="00A4301E" w:rsidRDefault="0020357D" w:rsidP="00203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071BD3">
              <w:t>MeIIIc</w:t>
            </w:r>
            <w:proofErr w:type="spellEnd"/>
            <w:r w:rsidRPr="00071BD3">
              <w:t>/</w:t>
            </w:r>
            <w:proofErr w:type="spellStart"/>
            <w:r w:rsidRPr="00071BD3">
              <w:t>MeIIIl</w:t>
            </w:r>
            <w:proofErr w:type="spellEnd"/>
          </w:p>
        </w:tc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9719" w14:textId="77777777" w:rsidR="0020357D" w:rsidRPr="00A4301E" w:rsidRDefault="0020357D" w:rsidP="00203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Femur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g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III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ngth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/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Femur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g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III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width</w:t>
            </w:r>
            <w:proofErr w:type="spellEnd"/>
          </w:p>
        </w:tc>
      </w:tr>
      <w:tr w:rsidR="0020357D" w:rsidRPr="00A4301E" w14:paraId="4F83996C" w14:textId="77777777" w:rsidTr="00CD1338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5F754" w14:textId="5E25A60F" w:rsidR="0020357D" w:rsidRPr="00A4301E" w:rsidRDefault="0020357D" w:rsidP="00203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071BD3">
              <w:t>TaIIIc</w:t>
            </w:r>
            <w:proofErr w:type="spellEnd"/>
            <w:r w:rsidRPr="00071BD3">
              <w:t>/</w:t>
            </w:r>
            <w:proofErr w:type="spellStart"/>
            <w:r w:rsidRPr="00071BD3">
              <w:t>TaIIIl</w:t>
            </w:r>
            <w:proofErr w:type="spellEnd"/>
          </w:p>
        </w:tc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280F" w14:textId="77777777" w:rsidR="0020357D" w:rsidRPr="00A4301E" w:rsidRDefault="0020357D" w:rsidP="00203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Patella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g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III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ngth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/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Patella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g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III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width</w:t>
            </w:r>
            <w:proofErr w:type="spellEnd"/>
          </w:p>
        </w:tc>
      </w:tr>
      <w:tr w:rsidR="0020357D" w:rsidRPr="00A4301E" w14:paraId="47724CC1" w14:textId="77777777" w:rsidTr="00CD1338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19323" w14:textId="434F7B0A" w:rsidR="0020357D" w:rsidRPr="00A4301E" w:rsidRDefault="0020357D" w:rsidP="00203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071BD3">
              <w:t>ToIIIc</w:t>
            </w:r>
            <w:proofErr w:type="spellEnd"/>
            <w:r w:rsidRPr="00071BD3">
              <w:t>/Cl</w:t>
            </w:r>
          </w:p>
        </w:tc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6374" w14:textId="77777777" w:rsidR="0020357D" w:rsidRPr="00A4301E" w:rsidRDefault="0020357D" w:rsidP="00203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Tibia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g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III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ngth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/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Tibia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g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III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width</w:t>
            </w:r>
            <w:proofErr w:type="spellEnd"/>
          </w:p>
        </w:tc>
      </w:tr>
      <w:tr w:rsidR="0020357D" w:rsidRPr="00A4301E" w14:paraId="18EF8226" w14:textId="77777777" w:rsidTr="00CD1338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76C72" w14:textId="5D03F8A7" w:rsidR="0020357D" w:rsidRPr="00A4301E" w:rsidRDefault="0020357D" w:rsidP="00203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071BD3">
              <w:t>FeIVc</w:t>
            </w:r>
            <w:proofErr w:type="spellEnd"/>
            <w:r w:rsidRPr="00071BD3">
              <w:t>/</w:t>
            </w:r>
            <w:proofErr w:type="spellStart"/>
            <w:r w:rsidRPr="00071BD3">
              <w:t>FeIVl</w:t>
            </w:r>
            <w:proofErr w:type="spellEnd"/>
          </w:p>
        </w:tc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0D35" w14:textId="77777777" w:rsidR="0020357D" w:rsidRPr="00A4301E" w:rsidRDefault="0020357D" w:rsidP="00203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Metatarsus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g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III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ngth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/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Metatarsus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g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III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width</w:t>
            </w:r>
            <w:proofErr w:type="spellEnd"/>
          </w:p>
        </w:tc>
      </w:tr>
      <w:tr w:rsidR="0020357D" w:rsidRPr="00A4301E" w14:paraId="1C156ACD" w14:textId="77777777" w:rsidTr="00CD1338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0A1C1" w14:textId="185222A1" w:rsidR="0020357D" w:rsidRPr="00A4301E" w:rsidRDefault="0020357D" w:rsidP="00203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071BD3">
              <w:t>PaIVc</w:t>
            </w:r>
            <w:proofErr w:type="spellEnd"/>
            <w:r w:rsidRPr="00071BD3">
              <w:t>/</w:t>
            </w:r>
            <w:proofErr w:type="spellStart"/>
            <w:r w:rsidRPr="00071BD3">
              <w:t>PaIVl</w:t>
            </w:r>
            <w:proofErr w:type="spellEnd"/>
          </w:p>
        </w:tc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3A90" w14:textId="77777777" w:rsidR="0020357D" w:rsidRPr="00A4301E" w:rsidRDefault="0020357D" w:rsidP="00203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Tarsus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g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III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ngth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/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Tarsus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g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III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width</w:t>
            </w:r>
            <w:proofErr w:type="spellEnd"/>
          </w:p>
        </w:tc>
      </w:tr>
      <w:tr w:rsidR="0020357D" w:rsidRPr="00A4301E" w14:paraId="76E6EA92" w14:textId="77777777" w:rsidTr="00CD1338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EEEB2" w14:textId="0B7D8BBF" w:rsidR="0020357D" w:rsidRPr="00A4301E" w:rsidRDefault="0020357D" w:rsidP="00203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071BD3">
              <w:t>TiIVc</w:t>
            </w:r>
            <w:proofErr w:type="spellEnd"/>
            <w:r w:rsidRPr="00071BD3">
              <w:t>/</w:t>
            </w:r>
            <w:proofErr w:type="spellStart"/>
            <w:r w:rsidRPr="00071BD3">
              <w:t>TiIVl</w:t>
            </w:r>
            <w:proofErr w:type="spellEnd"/>
          </w:p>
        </w:tc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13A8" w14:textId="77777777" w:rsidR="0020357D" w:rsidRPr="00A4301E" w:rsidRDefault="0020357D" w:rsidP="00203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Total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g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III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ngth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/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Carapace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width</w:t>
            </w:r>
            <w:proofErr w:type="spellEnd"/>
          </w:p>
        </w:tc>
      </w:tr>
      <w:tr w:rsidR="0020357D" w:rsidRPr="00A4301E" w14:paraId="043B0FC7" w14:textId="77777777" w:rsidTr="00CD1338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1DB60" w14:textId="06B30FC5" w:rsidR="0020357D" w:rsidRPr="00A4301E" w:rsidRDefault="0020357D" w:rsidP="00203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071BD3">
              <w:t>MeIVc</w:t>
            </w:r>
            <w:proofErr w:type="spellEnd"/>
            <w:r w:rsidRPr="00071BD3">
              <w:t>/</w:t>
            </w:r>
            <w:proofErr w:type="spellStart"/>
            <w:r w:rsidRPr="00071BD3">
              <w:t>MeIVl</w:t>
            </w:r>
            <w:proofErr w:type="spellEnd"/>
          </w:p>
        </w:tc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C0ED" w14:textId="77777777" w:rsidR="0020357D" w:rsidRPr="00A4301E" w:rsidRDefault="0020357D" w:rsidP="00203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Femur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g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IV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ngth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/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Femur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g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IV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width</w:t>
            </w:r>
            <w:proofErr w:type="spellEnd"/>
          </w:p>
        </w:tc>
      </w:tr>
      <w:tr w:rsidR="0020357D" w:rsidRPr="00A4301E" w14:paraId="18311AF8" w14:textId="77777777" w:rsidTr="00CD1338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90A4D" w14:textId="63B2F199" w:rsidR="0020357D" w:rsidRPr="00A4301E" w:rsidRDefault="0020357D" w:rsidP="00203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071BD3">
              <w:t>TaIVc</w:t>
            </w:r>
            <w:proofErr w:type="spellEnd"/>
            <w:r w:rsidRPr="00071BD3">
              <w:t>/</w:t>
            </w:r>
            <w:proofErr w:type="spellStart"/>
            <w:r w:rsidRPr="00071BD3">
              <w:t>TaIVl</w:t>
            </w:r>
            <w:proofErr w:type="spellEnd"/>
          </w:p>
        </w:tc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10F9" w14:textId="77777777" w:rsidR="0020357D" w:rsidRPr="00A4301E" w:rsidRDefault="0020357D" w:rsidP="00203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Patella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g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IV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ngth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/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Patella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g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IV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width</w:t>
            </w:r>
            <w:proofErr w:type="spellEnd"/>
          </w:p>
        </w:tc>
      </w:tr>
      <w:tr w:rsidR="0020357D" w:rsidRPr="00A4301E" w14:paraId="0D4A177E" w14:textId="77777777" w:rsidTr="00CD1338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44EE6" w14:textId="7A9F330E" w:rsidR="0020357D" w:rsidRPr="00A4301E" w:rsidRDefault="0020357D" w:rsidP="00203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071BD3">
              <w:t>ToIVc</w:t>
            </w:r>
            <w:proofErr w:type="spellEnd"/>
            <w:r w:rsidRPr="00071BD3">
              <w:t>/Cl</w:t>
            </w:r>
          </w:p>
        </w:tc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86E1" w14:textId="77777777" w:rsidR="0020357D" w:rsidRPr="00A4301E" w:rsidRDefault="0020357D" w:rsidP="00203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Tibia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g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IVength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/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Tibia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g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IV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width</w:t>
            </w:r>
            <w:proofErr w:type="spellEnd"/>
          </w:p>
        </w:tc>
      </w:tr>
      <w:tr w:rsidR="0020357D" w:rsidRPr="00A4301E" w14:paraId="0CCC7D2A" w14:textId="77777777" w:rsidTr="00CD1338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407A0" w14:textId="0AE17DC5" w:rsidR="0020357D" w:rsidRPr="00A4301E" w:rsidRDefault="0020357D" w:rsidP="00203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071BD3">
              <w:t>Cc</w:t>
            </w:r>
            <w:proofErr w:type="spellEnd"/>
            <w:r w:rsidRPr="00071BD3">
              <w:t>/Cl</w:t>
            </w:r>
          </w:p>
        </w:tc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7092" w14:textId="77777777" w:rsidR="0020357D" w:rsidRPr="00A4301E" w:rsidRDefault="0020357D" w:rsidP="00203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Metatarsus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g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IV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ngth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/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Metatarsus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g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IV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width</w:t>
            </w:r>
            <w:proofErr w:type="spellEnd"/>
          </w:p>
        </w:tc>
      </w:tr>
      <w:tr w:rsidR="0020357D" w:rsidRPr="00A4301E" w14:paraId="0020F55D" w14:textId="77777777" w:rsidTr="00CD1338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A6BEF" w14:textId="0606E7F9" w:rsidR="0020357D" w:rsidRPr="00A4301E" w:rsidRDefault="0020357D" w:rsidP="00203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071BD3">
              <w:t>Ec</w:t>
            </w:r>
            <w:proofErr w:type="spellEnd"/>
            <w:r w:rsidRPr="00071BD3">
              <w:t>/El</w:t>
            </w:r>
          </w:p>
        </w:tc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61BB" w14:textId="77777777" w:rsidR="0020357D" w:rsidRPr="00A4301E" w:rsidRDefault="0020357D" w:rsidP="00203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Tarsus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g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IV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ngth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/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Tarsus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g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IV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width</w:t>
            </w:r>
            <w:proofErr w:type="spellEnd"/>
          </w:p>
        </w:tc>
      </w:tr>
      <w:tr w:rsidR="0020357D" w:rsidRPr="00A4301E" w14:paraId="6DB2BF30" w14:textId="77777777" w:rsidTr="00CD1338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1ADA1" w14:textId="155F7D07" w:rsidR="0020357D" w:rsidRPr="00A4301E" w:rsidRDefault="0020357D" w:rsidP="00203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071BD3">
              <w:t>FePc</w:t>
            </w:r>
            <w:proofErr w:type="spellEnd"/>
            <w:r w:rsidRPr="00071BD3">
              <w:t>/</w:t>
            </w:r>
            <w:proofErr w:type="spellStart"/>
            <w:r w:rsidRPr="00071BD3">
              <w:t>FePl</w:t>
            </w:r>
            <w:proofErr w:type="spellEnd"/>
          </w:p>
        </w:tc>
        <w:tc>
          <w:tcPr>
            <w:tcW w:w="5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BFD9" w14:textId="77777777" w:rsidR="0020357D" w:rsidRPr="00A4301E" w:rsidRDefault="0020357D" w:rsidP="0020357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Total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g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IV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length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/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Carapace</w:t>
            </w:r>
            <w:proofErr w:type="spellEnd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A4301E">
              <w:rPr>
                <w:rFonts w:ascii="Calibri" w:eastAsia="Times New Roman" w:hAnsi="Calibri" w:cs="Calibri"/>
                <w:color w:val="000000"/>
                <w:lang w:eastAsia="pt-BR"/>
              </w:rPr>
              <w:t>width</w:t>
            </w:r>
            <w:proofErr w:type="spellEnd"/>
          </w:p>
        </w:tc>
      </w:tr>
    </w:tbl>
    <w:p w14:paraId="15ECD72F" w14:textId="68E20791" w:rsidR="00B179DA" w:rsidRDefault="00B179DA"/>
    <w:p w14:paraId="42493C4A" w14:textId="0E9AAAF8" w:rsidR="00A4301E" w:rsidRDefault="00A4301E"/>
    <w:p w14:paraId="5E9D9587" w14:textId="2C43619E" w:rsidR="00A4301E" w:rsidRDefault="00A4301E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02C0ED99" wp14:editId="161DBF94">
            <wp:extent cx="6306207" cy="3299190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13848" cy="33031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t>Figure 1. Linear Discriminant analysis (LDA). Males biplot.</w:t>
      </w:r>
    </w:p>
    <w:p w14:paraId="6129683E" w14:textId="77777777" w:rsidR="00A4301E" w:rsidRDefault="00A4301E">
      <w:pPr>
        <w:rPr>
          <w:noProof/>
        </w:rPr>
      </w:pPr>
    </w:p>
    <w:p w14:paraId="3004AE0F" w14:textId="004300AB" w:rsidR="00A4301E" w:rsidRDefault="00A4301E">
      <w:pPr>
        <w:rPr>
          <w:noProof/>
        </w:rPr>
      </w:pPr>
      <w:r>
        <w:rPr>
          <w:noProof/>
        </w:rPr>
        <w:drawing>
          <wp:inline distT="0" distB="0" distL="0" distR="0" wp14:anchorId="499EFCC6" wp14:editId="649A83BC">
            <wp:extent cx="6274676" cy="3282694"/>
            <wp:effectExtent l="0" t="0" r="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m 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88104" cy="32897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3DB9AA" w14:textId="34F75504" w:rsidR="00A4301E" w:rsidRDefault="00A4301E" w:rsidP="00A4301E">
      <w:pPr>
        <w:rPr>
          <w:noProof/>
        </w:rPr>
      </w:pPr>
      <w:r>
        <w:t xml:space="preserve">Figure 2. </w:t>
      </w:r>
      <w:r>
        <w:rPr>
          <w:noProof/>
        </w:rPr>
        <w:t>Linear Discriminant analysis (LDA). Females biplot.</w:t>
      </w:r>
    </w:p>
    <w:p w14:paraId="257D4FC7" w14:textId="3908969C" w:rsidR="00A4301E" w:rsidRPr="00A4301E" w:rsidRDefault="00A4301E" w:rsidP="00A4301E"/>
    <w:sectPr w:rsidR="00A4301E" w:rsidRPr="00A4301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01E"/>
    <w:rsid w:val="0020357D"/>
    <w:rsid w:val="00A4301E"/>
    <w:rsid w:val="00B17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9F02FB"/>
  <w15:chartTrackingRefBased/>
  <w15:docId w15:val="{D69F1902-4BEF-4D5E-B16B-E0EB81074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8937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97</Words>
  <Characters>1609</Characters>
  <Application>Microsoft Office Word</Application>
  <DocSecurity>0</DocSecurity>
  <Lines>13</Lines>
  <Paragraphs>3</Paragraphs>
  <ScaleCrop>false</ScaleCrop>
  <Company/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lice Gabrielle Marquezin Gomes</dc:creator>
  <cp:keywords/>
  <dc:description/>
  <cp:lastModifiedBy>Analice Gabrielle Marquezin Gomes</cp:lastModifiedBy>
  <cp:revision>2</cp:revision>
  <dcterms:created xsi:type="dcterms:W3CDTF">2025-12-26T14:13:00Z</dcterms:created>
  <dcterms:modified xsi:type="dcterms:W3CDTF">2025-12-26T15:17:00Z</dcterms:modified>
</cp:coreProperties>
</file>